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FBB1E" w14:textId="22AA5571" w:rsidR="00067F6F" w:rsidRPr="00C7461F" w:rsidRDefault="00067F6F" w:rsidP="00067F6F">
      <w:pPr>
        <w:rPr>
          <w:sz w:val="20"/>
        </w:rPr>
      </w:pPr>
      <w:bookmarkStart w:id="0" w:name="_GoBack"/>
      <w:bookmarkEnd w:id="0"/>
      <w:r w:rsidRPr="009D56D1">
        <w:rPr>
          <w:b/>
          <w:sz w:val="20"/>
        </w:rPr>
        <w:t xml:space="preserve">Data collection and refinement statistics </w:t>
      </w:r>
    </w:p>
    <w:p w14:paraId="1D2A2952" w14:textId="77777777" w:rsidR="00067F6F" w:rsidRDefault="00067F6F" w:rsidP="00067F6F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2242"/>
      </w:tblGrid>
      <w:tr w:rsidR="00067F6F" w14:paraId="31CC180B" w14:textId="77777777" w:rsidTr="0036080A">
        <w:tc>
          <w:tcPr>
            <w:tcW w:w="2969" w:type="dxa"/>
            <w:tcBorders>
              <w:bottom w:val="single" w:sz="6" w:space="0" w:color="008000"/>
            </w:tcBorders>
          </w:tcPr>
          <w:p w14:paraId="757FE3D6" w14:textId="77777777" w:rsidR="00067F6F" w:rsidRDefault="00067F6F" w:rsidP="0036080A">
            <w:pPr>
              <w:rPr>
                <w:sz w:val="20"/>
              </w:rPr>
            </w:pPr>
          </w:p>
        </w:tc>
        <w:tc>
          <w:tcPr>
            <w:tcW w:w="2242" w:type="dxa"/>
            <w:tcBorders>
              <w:bottom w:val="single" w:sz="6" w:space="0" w:color="008000"/>
            </w:tcBorders>
          </w:tcPr>
          <w:p w14:paraId="465479A9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OLM</w:t>
            </w:r>
          </w:p>
        </w:tc>
      </w:tr>
      <w:tr w:rsidR="00067F6F" w14:paraId="10D22B46" w14:textId="77777777" w:rsidTr="0036080A">
        <w:tc>
          <w:tcPr>
            <w:tcW w:w="2969" w:type="dxa"/>
            <w:tcBorders>
              <w:top w:val="single" w:sz="6" w:space="0" w:color="008000"/>
            </w:tcBorders>
          </w:tcPr>
          <w:p w14:paraId="7DC33B0E" w14:textId="77777777" w:rsidR="00067F6F" w:rsidRDefault="00067F6F" w:rsidP="0036080A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242" w:type="dxa"/>
            <w:tcBorders>
              <w:top w:val="single" w:sz="6" w:space="0" w:color="008000"/>
            </w:tcBorders>
          </w:tcPr>
          <w:p w14:paraId="45BD78DA" w14:textId="77777777" w:rsidR="00067F6F" w:rsidRPr="00196370" w:rsidRDefault="00067F6F" w:rsidP="0036080A">
            <w:pPr>
              <w:rPr>
                <w:sz w:val="20"/>
                <w:szCs w:val="20"/>
              </w:rPr>
            </w:pPr>
          </w:p>
        </w:tc>
      </w:tr>
      <w:tr w:rsidR="00067F6F" w14:paraId="1E055B4E" w14:textId="77777777" w:rsidTr="0036080A">
        <w:tc>
          <w:tcPr>
            <w:tcW w:w="2969" w:type="dxa"/>
          </w:tcPr>
          <w:p w14:paraId="69D2DB5E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242" w:type="dxa"/>
          </w:tcPr>
          <w:p w14:paraId="5936952A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121</w:t>
            </w:r>
          </w:p>
        </w:tc>
      </w:tr>
      <w:tr w:rsidR="00067F6F" w14:paraId="2302CB79" w14:textId="77777777" w:rsidTr="0036080A">
        <w:tc>
          <w:tcPr>
            <w:tcW w:w="2969" w:type="dxa"/>
          </w:tcPr>
          <w:p w14:paraId="4E8C7A27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2242" w:type="dxa"/>
          </w:tcPr>
          <w:p w14:paraId="7E371A8F" w14:textId="77777777" w:rsidR="00067F6F" w:rsidRPr="00196370" w:rsidRDefault="00067F6F" w:rsidP="0036080A">
            <w:pPr>
              <w:rPr>
                <w:sz w:val="20"/>
                <w:szCs w:val="20"/>
              </w:rPr>
            </w:pPr>
          </w:p>
        </w:tc>
      </w:tr>
      <w:tr w:rsidR="00067F6F" w14:paraId="387F064A" w14:textId="77777777" w:rsidTr="0036080A">
        <w:tc>
          <w:tcPr>
            <w:tcW w:w="2969" w:type="dxa"/>
          </w:tcPr>
          <w:p w14:paraId="3D44AD9C" w14:textId="77777777" w:rsidR="00067F6F" w:rsidRDefault="00067F6F" w:rsidP="0036080A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242" w:type="dxa"/>
          </w:tcPr>
          <w:p w14:paraId="0EC50C8C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, 83.3, 117.6</w:t>
            </w:r>
          </w:p>
        </w:tc>
      </w:tr>
      <w:tr w:rsidR="00067F6F" w14:paraId="0B84B469" w14:textId="77777777" w:rsidTr="0036080A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7C211DE5" w14:textId="77777777" w:rsidR="00067F6F" w:rsidRDefault="00067F6F" w:rsidP="0036080A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 xml:space="preserve">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D84D24E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  <w:r w:rsidRPr="0019637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0.0</w:t>
            </w:r>
            <w:r w:rsidRPr="0019637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0.0</w:t>
            </w:r>
          </w:p>
        </w:tc>
      </w:tr>
      <w:tr w:rsidR="00067F6F" w14:paraId="5C3AB294" w14:textId="77777777" w:rsidTr="0036080A">
        <w:tc>
          <w:tcPr>
            <w:tcW w:w="2969" w:type="dxa"/>
            <w:tcBorders>
              <w:top w:val="nil"/>
            </w:tcBorders>
          </w:tcPr>
          <w:p w14:paraId="7D09CADA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242" w:type="dxa"/>
            <w:tcBorders>
              <w:top w:val="nil"/>
            </w:tcBorders>
          </w:tcPr>
          <w:p w14:paraId="7BB7FB90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5-1.95 (2.00-1.95)</w:t>
            </w:r>
          </w:p>
        </w:tc>
      </w:tr>
      <w:tr w:rsidR="00067F6F" w14:paraId="66C5C93E" w14:textId="77777777" w:rsidTr="0036080A">
        <w:tc>
          <w:tcPr>
            <w:tcW w:w="2969" w:type="dxa"/>
          </w:tcPr>
          <w:p w14:paraId="52E1CDED" w14:textId="77777777" w:rsidR="00067F6F" w:rsidRDefault="00067F6F" w:rsidP="0036080A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as</w:t>
            </w:r>
            <w:proofErr w:type="spellEnd"/>
          </w:p>
        </w:tc>
        <w:tc>
          <w:tcPr>
            <w:tcW w:w="2242" w:type="dxa"/>
          </w:tcPr>
          <w:p w14:paraId="3BA5E819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 </w:t>
            </w:r>
            <w:r w:rsidRPr="0019637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8.6</w:t>
            </w:r>
            <w:r w:rsidRPr="00196370">
              <w:rPr>
                <w:sz w:val="20"/>
                <w:szCs w:val="20"/>
              </w:rPr>
              <w:t>)</w:t>
            </w:r>
          </w:p>
        </w:tc>
      </w:tr>
      <w:tr w:rsidR="00067F6F" w14:paraId="50140022" w14:textId="77777777" w:rsidTr="0036080A">
        <w:tc>
          <w:tcPr>
            <w:tcW w:w="2969" w:type="dxa"/>
          </w:tcPr>
          <w:p w14:paraId="4CC63846" w14:textId="77777777" w:rsidR="00067F6F" w:rsidRPr="006F3FE7" w:rsidRDefault="00067F6F" w:rsidP="0036080A">
            <w:pPr>
              <w:rPr>
                <w:iCs/>
                <w:sz w:val="20"/>
              </w:rPr>
            </w:pPr>
            <w:r>
              <w:rPr>
                <w:iCs/>
                <w:sz w:val="20"/>
              </w:rPr>
              <w:t>CC</w:t>
            </w:r>
            <w:r w:rsidRPr="006F3FE7">
              <w:rPr>
                <w:iCs/>
                <w:sz w:val="20"/>
                <w:vertAlign w:val="subscript"/>
              </w:rPr>
              <w:t>1/2</w:t>
            </w:r>
            <w:r>
              <w:rPr>
                <w:iCs/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2242" w:type="dxa"/>
          </w:tcPr>
          <w:p w14:paraId="6B69ACB8" w14:textId="77777777" w:rsidR="00067F6F" w:rsidDel="007F3D49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85.6)</w:t>
            </w:r>
          </w:p>
        </w:tc>
      </w:tr>
      <w:tr w:rsidR="00067F6F" w14:paraId="78E48E7B" w14:textId="77777777" w:rsidTr="0036080A">
        <w:tc>
          <w:tcPr>
            <w:tcW w:w="2969" w:type="dxa"/>
          </w:tcPr>
          <w:p w14:paraId="2A560AC5" w14:textId="77777777" w:rsidR="00067F6F" w:rsidRDefault="00067F6F" w:rsidP="0036080A">
            <w:pPr>
              <w:rPr>
                <w:iCs/>
                <w:sz w:val="20"/>
              </w:rPr>
            </w:pPr>
            <w:r>
              <w:rPr>
                <w:iCs/>
                <w:sz w:val="20"/>
              </w:rPr>
              <w:t>CC</w:t>
            </w:r>
            <w:r w:rsidRPr="006F3FE7">
              <w:rPr>
                <w:iCs/>
                <w:sz w:val="20"/>
                <w:vertAlign w:val="subscript"/>
              </w:rPr>
              <w:t>1/2anom</w:t>
            </w:r>
          </w:p>
        </w:tc>
        <w:tc>
          <w:tcPr>
            <w:tcW w:w="2242" w:type="dxa"/>
          </w:tcPr>
          <w:p w14:paraId="41E7E90E" w14:textId="77777777" w:rsidR="00067F6F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 (7.6)</w:t>
            </w:r>
          </w:p>
        </w:tc>
      </w:tr>
      <w:tr w:rsidR="00067F6F" w14:paraId="7E1CE1C0" w14:textId="77777777" w:rsidTr="0036080A">
        <w:tc>
          <w:tcPr>
            <w:tcW w:w="2969" w:type="dxa"/>
          </w:tcPr>
          <w:p w14:paraId="733B0110" w14:textId="77777777" w:rsidR="00067F6F" w:rsidRDefault="00067F6F" w:rsidP="0036080A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proofErr w:type="spellStart"/>
            <w:r>
              <w:rPr>
                <w:i/>
                <w:iCs/>
                <w:sz w:val="20"/>
              </w:rPr>
              <w:t>I</w:t>
            </w:r>
            <w:proofErr w:type="spellEnd"/>
          </w:p>
        </w:tc>
        <w:tc>
          <w:tcPr>
            <w:tcW w:w="2242" w:type="dxa"/>
          </w:tcPr>
          <w:p w14:paraId="39A4B0BC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2.2)</w:t>
            </w:r>
          </w:p>
        </w:tc>
      </w:tr>
      <w:tr w:rsidR="00067F6F" w14:paraId="6ED2EADF" w14:textId="77777777" w:rsidTr="0036080A">
        <w:tc>
          <w:tcPr>
            <w:tcW w:w="2969" w:type="dxa"/>
          </w:tcPr>
          <w:p w14:paraId="350D9190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242" w:type="dxa"/>
          </w:tcPr>
          <w:p w14:paraId="6496233E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 (99.4</w:t>
            </w:r>
            <w:r w:rsidRPr="00196370">
              <w:rPr>
                <w:sz w:val="20"/>
                <w:szCs w:val="20"/>
              </w:rPr>
              <w:t>)</w:t>
            </w:r>
          </w:p>
        </w:tc>
      </w:tr>
      <w:tr w:rsidR="00067F6F" w14:paraId="100AE643" w14:textId="77777777" w:rsidTr="0036080A">
        <w:tc>
          <w:tcPr>
            <w:tcW w:w="2969" w:type="dxa"/>
          </w:tcPr>
          <w:p w14:paraId="2C8955B0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242" w:type="dxa"/>
          </w:tcPr>
          <w:p w14:paraId="2BA91156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7.5</w:t>
            </w:r>
            <w:r w:rsidRPr="00196370">
              <w:rPr>
                <w:sz w:val="20"/>
                <w:szCs w:val="20"/>
              </w:rPr>
              <w:t>)</w:t>
            </w:r>
          </w:p>
        </w:tc>
      </w:tr>
      <w:tr w:rsidR="00067F6F" w14:paraId="705F3BAB" w14:textId="77777777" w:rsidTr="0036080A">
        <w:tc>
          <w:tcPr>
            <w:tcW w:w="2969" w:type="dxa"/>
          </w:tcPr>
          <w:p w14:paraId="0D305FE6" w14:textId="77777777" w:rsidR="00067F6F" w:rsidRDefault="00067F6F" w:rsidP="0036080A">
            <w:pPr>
              <w:rPr>
                <w:b/>
                <w:bCs/>
                <w:sz w:val="20"/>
              </w:rPr>
            </w:pPr>
          </w:p>
        </w:tc>
        <w:tc>
          <w:tcPr>
            <w:tcW w:w="2242" w:type="dxa"/>
          </w:tcPr>
          <w:p w14:paraId="13DBBFF1" w14:textId="77777777" w:rsidR="00067F6F" w:rsidRPr="00196370" w:rsidRDefault="00067F6F" w:rsidP="0036080A">
            <w:pPr>
              <w:rPr>
                <w:sz w:val="20"/>
                <w:szCs w:val="20"/>
              </w:rPr>
            </w:pPr>
          </w:p>
        </w:tc>
      </w:tr>
      <w:tr w:rsidR="00067F6F" w14:paraId="6EDBAC6B" w14:textId="77777777" w:rsidTr="0036080A">
        <w:tc>
          <w:tcPr>
            <w:tcW w:w="2969" w:type="dxa"/>
          </w:tcPr>
          <w:p w14:paraId="1080F507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242" w:type="dxa"/>
          </w:tcPr>
          <w:p w14:paraId="3E44C238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 w:rsidR="00067F6F" w14:paraId="254F3CA2" w14:textId="77777777" w:rsidTr="0036080A">
        <w:tc>
          <w:tcPr>
            <w:tcW w:w="2969" w:type="dxa"/>
          </w:tcPr>
          <w:p w14:paraId="7C72690C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242" w:type="dxa"/>
          </w:tcPr>
          <w:p w14:paraId="4C34EC04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8</w:t>
            </w:r>
          </w:p>
        </w:tc>
      </w:tr>
      <w:tr w:rsidR="00067F6F" w14:paraId="378C843C" w14:textId="77777777" w:rsidTr="0036080A">
        <w:tc>
          <w:tcPr>
            <w:tcW w:w="2969" w:type="dxa"/>
          </w:tcPr>
          <w:p w14:paraId="6BD5CAE5" w14:textId="77777777" w:rsidR="00067F6F" w:rsidRDefault="00067F6F" w:rsidP="0036080A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2242" w:type="dxa"/>
          </w:tcPr>
          <w:p w14:paraId="03D5AE4D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/0.26</w:t>
            </w:r>
          </w:p>
        </w:tc>
      </w:tr>
      <w:tr w:rsidR="00067F6F" w14:paraId="14AC8245" w14:textId="77777777" w:rsidTr="0036080A">
        <w:tc>
          <w:tcPr>
            <w:tcW w:w="2969" w:type="dxa"/>
          </w:tcPr>
          <w:p w14:paraId="24B9B77B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242" w:type="dxa"/>
          </w:tcPr>
          <w:p w14:paraId="03C0C0AE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3</w:t>
            </w:r>
          </w:p>
        </w:tc>
      </w:tr>
      <w:tr w:rsidR="00067F6F" w14:paraId="073EE114" w14:textId="77777777" w:rsidTr="0036080A">
        <w:tc>
          <w:tcPr>
            <w:tcW w:w="2969" w:type="dxa"/>
          </w:tcPr>
          <w:p w14:paraId="390E473E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2242" w:type="dxa"/>
          </w:tcPr>
          <w:p w14:paraId="73CFD582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</w:tr>
      <w:tr w:rsidR="00067F6F" w14:paraId="28095036" w14:textId="77777777" w:rsidTr="0036080A">
        <w:tc>
          <w:tcPr>
            <w:tcW w:w="2969" w:type="dxa"/>
          </w:tcPr>
          <w:p w14:paraId="124D71B1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2242" w:type="dxa"/>
          </w:tcPr>
          <w:p w14:paraId="400F5A55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67F6F" w14:paraId="38A2BB79" w14:textId="77777777" w:rsidTr="0036080A">
        <w:tc>
          <w:tcPr>
            <w:tcW w:w="2969" w:type="dxa"/>
          </w:tcPr>
          <w:p w14:paraId="0856FF96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2242" w:type="dxa"/>
          </w:tcPr>
          <w:p w14:paraId="0C97DA6A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067F6F" w14:paraId="1B83B1AA" w14:textId="77777777" w:rsidTr="0036080A">
        <w:tc>
          <w:tcPr>
            <w:tcW w:w="2969" w:type="dxa"/>
          </w:tcPr>
          <w:p w14:paraId="55FED5D1" w14:textId="77777777" w:rsidR="00067F6F" w:rsidRDefault="00067F6F" w:rsidP="0036080A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2242" w:type="dxa"/>
          </w:tcPr>
          <w:p w14:paraId="2C5D89FE" w14:textId="77777777" w:rsidR="00067F6F" w:rsidRPr="00196370" w:rsidRDefault="00067F6F" w:rsidP="0036080A">
            <w:pPr>
              <w:rPr>
                <w:sz w:val="20"/>
                <w:szCs w:val="20"/>
              </w:rPr>
            </w:pPr>
          </w:p>
        </w:tc>
      </w:tr>
      <w:tr w:rsidR="00067F6F" w14:paraId="6197F60F" w14:textId="77777777" w:rsidTr="0036080A">
        <w:tc>
          <w:tcPr>
            <w:tcW w:w="2969" w:type="dxa"/>
          </w:tcPr>
          <w:p w14:paraId="264378D0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2242" w:type="dxa"/>
          </w:tcPr>
          <w:p w14:paraId="057E83EE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</w:tr>
      <w:tr w:rsidR="00067F6F" w14:paraId="48C93754" w14:textId="77777777" w:rsidTr="0036080A">
        <w:tc>
          <w:tcPr>
            <w:tcW w:w="2969" w:type="dxa"/>
          </w:tcPr>
          <w:p w14:paraId="1DC78AEC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2242" w:type="dxa"/>
          </w:tcPr>
          <w:p w14:paraId="0B2941AD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</w:tr>
      <w:tr w:rsidR="00067F6F" w14:paraId="61943600" w14:textId="77777777" w:rsidTr="0036080A">
        <w:tc>
          <w:tcPr>
            <w:tcW w:w="2969" w:type="dxa"/>
          </w:tcPr>
          <w:p w14:paraId="6A5C752B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2242" w:type="dxa"/>
          </w:tcPr>
          <w:p w14:paraId="7807E2C9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</w:tr>
      <w:tr w:rsidR="00067F6F" w14:paraId="52F068FE" w14:textId="77777777" w:rsidTr="0036080A">
        <w:tc>
          <w:tcPr>
            <w:tcW w:w="2969" w:type="dxa"/>
          </w:tcPr>
          <w:p w14:paraId="0DE876F1" w14:textId="77777777" w:rsidR="00067F6F" w:rsidRDefault="00067F6F" w:rsidP="0036080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</w:t>
            </w:r>
            <w:proofErr w:type="spellEnd"/>
            <w:r>
              <w:rPr>
                <w:sz w:val="20"/>
              </w:rPr>
              <w:t>. deviations</w:t>
            </w:r>
          </w:p>
        </w:tc>
        <w:tc>
          <w:tcPr>
            <w:tcW w:w="2242" w:type="dxa"/>
          </w:tcPr>
          <w:p w14:paraId="2A27C655" w14:textId="77777777" w:rsidR="00067F6F" w:rsidRPr="00196370" w:rsidRDefault="00067F6F" w:rsidP="0036080A">
            <w:pPr>
              <w:rPr>
                <w:sz w:val="20"/>
                <w:szCs w:val="20"/>
              </w:rPr>
            </w:pPr>
          </w:p>
        </w:tc>
      </w:tr>
      <w:tr w:rsidR="00067F6F" w14:paraId="1BEBA83F" w14:textId="77777777" w:rsidTr="0036080A">
        <w:tc>
          <w:tcPr>
            <w:tcW w:w="2969" w:type="dxa"/>
          </w:tcPr>
          <w:p w14:paraId="6BF8C85D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2242" w:type="dxa"/>
          </w:tcPr>
          <w:p w14:paraId="422B8DCC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067F6F" w14:paraId="640C1544" w14:textId="77777777" w:rsidTr="0036080A">
        <w:tc>
          <w:tcPr>
            <w:tcW w:w="2969" w:type="dxa"/>
          </w:tcPr>
          <w:p w14:paraId="3AA24A42" w14:textId="77777777" w:rsidR="00067F6F" w:rsidRDefault="00067F6F" w:rsidP="0036080A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</w:tc>
        <w:tc>
          <w:tcPr>
            <w:tcW w:w="2242" w:type="dxa"/>
          </w:tcPr>
          <w:p w14:paraId="7F07A9DA" w14:textId="77777777" w:rsidR="00067F6F" w:rsidRPr="00196370" w:rsidRDefault="00067F6F" w:rsidP="0036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</w:tbl>
    <w:p w14:paraId="3E98C252" w14:textId="77777777" w:rsidR="00067F6F" w:rsidRPr="00EC565E" w:rsidRDefault="00067F6F" w:rsidP="00067F6F">
      <w:pPr>
        <w:rPr>
          <w:sz w:val="20"/>
        </w:rPr>
      </w:pPr>
      <w:r>
        <w:rPr>
          <w:sz w:val="20"/>
        </w:rPr>
        <w:t>*</w:t>
      </w:r>
      <w:r w:rsidRPr="00EC565E">
        <w:rPr>
          <w:sz w:val="20"/>
        </w:rPr>
        <w:t>Values in parentheses are for highest-resolution shell.</w:t>
      </w:r>
    </w:p>
    <w:p w14:paraId="05639DDB" w14:textId="77777777" w:rsidR="00067F6F" w:rsidRDefault="00067F6F" w:rsidP="00067F6F"/>
    <w:p w14:paraId="59AB9AC5" w14:textId="77777777" w:rsidR="0077450B" w:rsidRDefault="0077450B"/>
    <w:sectPr w:rsidR="0077450B" w:rsidSect="00DE39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F6F"/>
    <w:rsid w:val="00067F6F"/>
    <w:rsid w:val="00074253"/>
    <w:rsid w:val="00087B02"/>
    <w:rsid w:val="000E5780"/>
    <w:rsid w:val="000E6B89"/>
    <w:rsid w:val="00113E27"/>
    <w:rsid w:val="00152D79"/>
    <w:rsid w:val="00165650"/>
    <w:rsid w:val="00286B2D"/>
    <w:rsid w:val="002C07D8"/>
    <w:rsid w:val="0034217F"/>
    <w:rsid w:val="003553E5"/>
    <w:rsid w:val="00376749"/>
    <w:rsid w:val="003A528C"/>
    <w:rsid w:val="003A5B86"/>
    <w:rsid w:val="003E4BE8"/>
    <w:rsid w:val="00464CA3"/>
    <w:rsid w:val="00472449"/>
    <w:rsid w:val="004B66DD"/>
    <w:rsid w:val="0055798F"/>
    <w:rsid w:val="005642AE"/>
    <w:rsid w:val="00584DED"/>
    <w:rsid w:val="005B75AA"/>
    <w:rsid w:val="005D6ABF"/>
    <w:rsid w:val="006345E0"/>
    <w:rsid w:val="006406F9"/>
    <w:rsid w:val="006848A6"/>
    <w:rsid w:val="00686348"/>
    <w:rsid w:val="006C432B"/>
    <w:rsid w:val="0077450B"/>
    <w:rsid w:val="00775904"/>
    <w:rsid w:val="007A54C5"/>
    <w:rsid w:val="007C14B6"/>
    <w:rsid w:val="007C715E"/>
    <w:rsid w:val="00875CB5"/>
    <w:rsid w:val="008E70D4"/>
    <w:rsid w:val="008F5AAA"/>
    <w:rsid w:val="008F669C"/>
    <w:rsid w:val="00907C56"/>
    <w:rsid w:val="00920F89"/>
    <w:rsid w:val="009271E5"/>
    <w:rsid w:val="009567E1"/>
    <w:rsid w:val="009674F3"/>
    <w:rsid w:val="009D0AA2"/>
    <w:rsid w:val="009F200D"/>
    <w:rsid w:val="00A17244"/>
    <w:rsid w:val="00A22DED"/>
    <w:rsid w:val="00A242A8"/>
    <w:rsid w:val="00A31F42"/>
    <w:rsid w:val="00A42DF7"/>
    <w:rsid w:val="00A9532F"/>
    <w:rsid w:val="00AD2E28"/>
    <w:rsid w:val="00B50E93"/>
    <w:rsid w:val="00B53081"/>
    <w:rsid w:val="00B91E90"/>
    <w:rsid w:val="00BA1CF4"/>
    <w:rsid w:val="00BB42FF"/>
    <w:rsid w:val="00BD07EE"/>
    <w:rsid w:val="00BF2F08"/>
    <w:rsid w:val="00BF37D0"/>
    <w:rsid w:val="00C11912"/>
    <w:rsid w:val="00C2182E"/>
    <w:rsid w:val="00C23C9D"/>
    <w:rsid w:val="00C4120C"/>
    <w:rsid w:val="00C92BF6"/>
    <w:rsid w:val="00CE2B94"/>
    <w:rsid w:val="00DA3421"/>
    <w:rsid w:val="00DA3613"/>
    <w:rsid w:val="00DE39FF"/>
    <w:rsid w:val="00E76A0F"/>
    <w:rsid w:val="00EC212C"/>
    <w:rsid w:val="00ED5E8C"/>
    <w:rsid w:val="00EE020F"/>
    <w:rsid w:val="00EE6509"/>
    <w:rsid w:val="00F1594E"/>
    <w:rsid w:val="00F15C67"/>
    <w:rsid w:val="00FA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D07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7F6F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Macintosh Word</Application>
  <DocSecurity>0</DocSecurity>
  <Lines>4</Lines>
  <Paragraphs>1</Paragraphs>
  <ScaleCrop>false</ScaleCrop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James</dc:creator>
  <cp:keywords/>
  <dc:description/>
  <cp:lastModifiedBy>Leo James</cp:lastModifiedBy>
  <cp:revision>2</cp:revision>
  <dcterms:created xsi:type="dcterms:W3CDTF">2018-03-02T15:07:00Z</dcterms:created>
  <dcterms:modified xsi:type="dcterms:W3CDTF">2018-03-02T15:07:00Z</dcterms:modified>
</cp:coreProperties>
</file>